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List of quantitative real-time PCR primers. PCR primers specific for the selected genes were designed using NCBI Primer-BLAST software and used in this study.</w:t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3825"/>
        <w:gridCol w:w="1148"/>
        <w:gridCol w:w="1276"/>
        <w:gridCol w:w="1857"/>
      </w:tblGrid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Cod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 Size (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. (°C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/Gene ID number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nB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AAAATGGAACTCGGTGGCG 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sz w:val="24"/>
                <w:szCs w:val="24"/>
              </w:rPr>
              <w:t>Gene ID: 2522909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nB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AATCCCAGCCTAACTCACCG 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 ABC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GTGAATGCCGCTTCAAAT 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Gene ID: 25226782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 ABC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CGCCATTACGCAGTATGA 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oxide dismutase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contextualSpacing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GGTACTGCAAGATGGCG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sz w:val="24"/>
                <w:szCs w:val="24"/>
              </w:rPr>
              <w:t>Gene ID: 252292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oxide dismutase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contextualSpacing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TGTTCCCATACGTCGAGGC 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Copper ATPase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contextualSpacing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GCGCTGGAAAATCGACCT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sz w:val="24"/>
                <w:szCs w:val="24"/>
              </w:rPr>
              <w:t>Gene ID: 2522783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Copper ATPase 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contextualSpacing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CCGGCTGTTGTACCCATTC 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S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ATGTTGATGCCCGAACCCT 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GA51492.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S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CACTGGCCAAGGAATAGG 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 xml:space="preserve">Periplasmic yfeA 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CCGATCAACGCTGAAGAAC 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EQ00604.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Periplasmic yfeA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ACACCGCCGTACTGTGAAC 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GCTCAATGGATGTTGA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J717382.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GCGATAACCTGTAGTG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PP 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GTTTGACCTGAATGA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YRUCK0001_RS1543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PP 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CGTACCGTCACTTTGT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Geneid">
    <w:name w:val="geneid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18:06:00Z</dcterms:created>
  <dc:creator>kumarg</dc:creator>
  <dc:description/>
  <dc:language>en-US</dc:language>
  <cp:lastModifiedBy>gokhlesh</cp:lastModifiedBy>
  <dcterms:modified xsi:type="dcterms:W3CDTF">2016-10-04T18:06:00Z</dcterms:modified>
  <cp:revision>2</cp:revision>
  <dc:subject/>
  <dc:title/>
</cp:coreProperties>
</file>